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6FE3C" w14:textId="0469F05B" w:rsidR="00B12282" w:rsidRPr="0050246A" w:rsidRDefault="00B12282" w:rsidP="00B1228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0246A">
        <w:rPr>
          <w:rFonts w:ascii="Times New Roman" w:hAnsi="Times New Roman" w:cs="Times New Roman"/>
          <w:b/>
          <w:bCs/>
        </w:rPr>
        <w:t xml:space="preserve">1 </w:t>
      </w:r>
      <w:r w:rsidR="0050246A" w:rsidRPr="0050246A">
        <w:rPr>
          <w:rFonts w:ascii="Times New Roman" w:hAnsi="Times New Roman" w:cs="Times New Roman"/>
          <w:b/>
          <w:bCs/>
        </w:rPr>
        <w:t>Table</w:t>
      </w:r>
      <w:r w:rsidRPr="0050246A">
        <w:rPr>
          <w:rFonts w:ascii="Times New Roman" w:hAnsi="Times New Roman" w:cs="Times New Roman"/>
          <w:b/>
          <w:bCs/>
        </w:rPr>
        <w:t>. Generalized Catalyzing Communities meeting sequence and activities across communities</w:t>
      </w:r>
    </w:p>
    <w:p w14:paraId="7BF3F6D2" w14:textId="77777777" w:rsidR="00B12282" w:rsidRPr="00A51C05" w:rsidRDefault="00B12282" w:rsidP="00B1228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486"/>
        <w:gridCol w:w="2534"/>
        <w:gridCol w:w="3194"/>
        <w:gridCol w:w="3136"/>
      </w:tblGrid>
      <w:tr w:rsidR="00B12282" w:rsidRPr="001145FD" w14:paraId="5C708D27" w14:textId="77777777" w:rsidTr="00C83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CAE0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3E57F" w14:textId="77777777" w:rsidR="00B12282" w:rsidRPr="001145FD" w:rsidRDefault="00B12282" w:rsidP="00C837E7">
            <w:pPr>
              <w:ind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Mee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DEC0" w14:textId="77777777" w:rsidR="00B12282" w:rsidRPr="001145FD" w:rsidRDefault="00B12282" w:rsidP="00C83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Meeting Summary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94CA1" w14:textId="77777777" w:rsidR="00B12282" w:rsidRPr="001145FD" w:rsidRDefault="00B12282" w:rsidP="00C83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Description of Group model </w:t>
            </w:r>
          </w:p>
          <w:p w14:paraId="6CFDB75E" w14:textId="77777777" w:rsidR="00B12282" w:rsidRPr="001145FD" w:rsidRDefault="00B12282" w:rsidP="00C83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builing Activity</w:t>
            </w:r>
          </w:p>
        </w:tc>
      </w:tr>
      <w:tr w:rsidR="00B12282" w:rsidRPr="001145FD" w14:paraId="70874602" w14:textId="77777777" w:rsidTr="00C8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4E402AF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A47D489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Project Overview &amp; Creating a Shared Vision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B140E5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Committee and research team introductions</w:t>
            </w:r>
          </w:p>
          <w:p w14:paraId="3B1362B7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Project overview (introduction to group model buil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systems dynam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data collection timeline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BED1EE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pes and fears (group model building)</w:t>
            </w:r>
          </w:p>
          <w:p w14:paraId="4088944B" w14:textId="77777777" w:rsidR="00B12282" w:rsidRPr="00670EB3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Shared vision group discussion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DCC66" w14:textId="77777777" w:rsidR="00B12282" w:rsidRPr="001145FD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opes and fears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Prompted with the question, “What are your hopes and fears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s project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?” Committee members shared their personal hopes and fears for the project, and with the help of the facilitators, organized responses into themes</w:t>
            </w:r>
            <w:r w:rsidRPr="0011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12282" w:rsidRPr="001145FD" w14:paraId="6A998B83" w14:textId="77777777" w:rsidTr="00C837E7">
        <w:trPr>
          <w:trHeight w:val="1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1095BC95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5B704B5C" w14:textId="77777777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using Trend (or Reference Mode), Variables Lists and How Variables Change Over Time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080134" w14:textId="77777777" w:rsidR="00B12282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Hopes and fears recap</w:t>
            </w:r>
          </w:p>
          <w:p w14:paraId="1423209A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mode introduction and discussion</w:t>
            </w:r>
          </w:p>
          <w:p w14:paraId="22A67F66" w14:textId="77777777" w:rsidR="00B12282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elicitation</w:t>
            </w:r>
          </w:p>
          <w:p w14:paraId="68724285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phs over time (group model building)</w:t>
            </w:r>
          </w:p>
          <w:p w14:paraId="026ED9B0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discussion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</w:tcPr>
          <w:p w14:paraId="71A1E198" w14:textId="77777777" w:rsidR="00B12282" w:rsidRPr="00A221AD" w:rsidRDefault="00B12282" w:rsidP="00C837E7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*Reference mode: </w:t>
            </w:r>
            <w:r w:rsidRPr="00A221AD">
              <w:rPr>
                <w:rFonts w:ascii="Times New Roman" w:hAnsi="Times New Roman" w:cs="Times New Roman"/>
                <w:sz w:val="18"/>
                <w:szCs w:val="18"/>
              </w:rPr>
              <w:t>Changemakers and the research team worked together to identify a trend that will define the scope of the system the group will explore throughout the project.  Changemakers present the trend and facilitate group discussion.</w:t>
            </w:r>
          </w:p>
          <w:p w14:paraId="6A5867F3" w14:textId="77777777" w:rsidR="00B12282" w:rsidRDefault="00B12282" w:rsidP="00C837E7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*Variable elicit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keholders identify variables that influence the reference mode</w:t>
            </w:r>
          </w:p>
          <w:p w14:paraId="5C98BD0D" w14:textId="77777777" w:rsidR="00B12282" w:rsidRPr="001145FD" w:rsidRDefault="00B12282" w:rsidP="00C837E7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*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raphs over time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keholders draw how the variables they listed have changed over a specific time horizon, and project their hoped and feared trajectorie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o the future.  We conducted variations of this exercise in each community.</w:t>
            </w:r>
          </w:p>
        </w:tc>
      </w:tr>
      <w:tr w:rsidR="00B12282" w:rsidRPr="001145FD" w14:paraId="34C20C8F" w14:textId="77777777" w:rsidTr="00C8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1F8A2118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11245CE7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Identifying and Connecting System Variables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0CD2D3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aphs over time recap</w:t>
            </w:r>
          </w:p>
          <w:p w14:paraId="7600B860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nection circles (group model building)</w:t>
            </w:r>
          </w:p>
          <w:p w14:paraId="14AE1EE8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share and discussion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</w:tcPr>
          <w:p w14:paraId="76E470A3" w14:textId="77777777" w:rsidR="00B12282" w:rsidRPr="001145FD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*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onnection circle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1145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Members worked in groups to draw connections between variables around a circle using arrows </w:t>
            </w:r>
            <w:proofErr w:type="gramStart"/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in order to</w:t>
            </w:r>
            <w:proofErr w:type="gramEnd"/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begin seeing how variables can be conne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 We did not do this activity in every community. 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12282" w:rsidRPr="001145FD" w14:paraId="6AD320CB" w14:textId="77777777" w:rsidTr="00C837E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1368A0CB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2FED533B" w14:textId="77777777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Reflecting on the Past and Sketching a Roadmap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9EBCD9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Reflection on prior activities (hopes and fears, graphs over time, variable elicitation, connection circles)</w:t>
            </w:r>
          </w:p>
          <w:p w14:paraId="6ABFB66F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nection circle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(focused on connection between coalition’s functioning and impact)</w:t>
            </w:r>
          </w:p>
          <w:p w14:paraId="57C6A5DA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share and discussion about defining success moving forward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57AC0" w14:textId="77777777" w:rsidR="00B12282" w:rsidRPr="001145FD" w:rsidRDefault="00B12282" w:rsidP="00C83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(se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MB activity descriptions 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above)</w:t>
            </w:r>
          </w:p>
        </w:tc>
      </w:tr>
      <w:tr w:rsidR="00B12282" w:rsidRPr="001145FD" w14:paraId="740405F0" w14:textId="77777777" w:rsidTr="00C8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409DEE21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05C52E80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Visualizing Systems Connections and Structures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95950D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Introduction to causal loop diagrams</w:t>
            </w:r>
          </w:p>
          <w:p w14:paraId="1D84088A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 to causal loop diagrams: Technical aspects and mechanics of drawing (group model building)</w:t>
            </w:r>
          </w:p>
          <w:p w14:paraId="6D485080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Small group drawing of causal loop diagrams</w:t>
            </w:r>
          </w:p>
          <w:p w14:paraId="0A452B73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share</w:t>
            </w:r>
          </w:p>
          <w:p w14:paraId="1AA09274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Reaction and refinement of combined causal loop diagram as whole group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</w:tcPr>
          <w:p w14:paraId="1D1F1E0C" w14:textId="77777777" w:rsidR="00B12282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*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ausal loop diagram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: Committee members learned how to read and create causal loop diagram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all groups worked together to develop causal loop diagram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to visualize connections between factors identified in previous group model building activities and identify system structures, such as feedback loops, that drive trends over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 Small groups shared their models.</w:t>
            </w:r>
          </w:p>
          <w:p w14:paraId="4DD064C9" w14:textId="77777777" w:rsidR="00B12282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EB75639" w14:textId="77777777" w:rsidR="00B12282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3B56D" w14:textId="77777777" w:rsidR="00B12282" w:rsidRPr="001145FD" w:rsidRDefault="00B12282" w:rsidP="00C837E7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B12282" w:rsidRPr="001145FD" w14:paraId="298DDAFF" w14:textId="77777777" w:rsidTr="00C837E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5964C53E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09EFBB83" w14:textId="77777777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Causal Loop Diagram Elaboration and Use for Action Planning as Systems Map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F937DA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earch team presented integrated causal loop diagram, review of causal loop </w:t>
            </w:r>
            <w:proofErr w:type="gramStart"/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ram,  progression</w:t>
            </w:r>
            <w:proofErr w:type="gramEnd"/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summary of key feedback loops (group model building)</w:t>
            </w:r>
          </w:p>
          <w:p w14:paraId="0FE086EE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Small group discussion: Is there anything missing or that should be changed?</w:t>
            </w:r>
          </w:p>
          <w:p w14:paraId="33A51F0B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share and discussion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</w:tcPr>
          <w:p w14:paraId="60A4C6E1" w14:textId="77777777" w:rsidR="00B12282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*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ausal loop diagram elaboration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ween sessions, the research team synthesized the models to create integrated models that they shared back with the stakeholders in subsequent meetings to get their input for model improvement. </w:t>
            </w:r>
          </w:p>
          <w:p w14:paraId="2C6E966F" w14:textId="031A8669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When presented back, the facilitator explained each loop and reflected on key insights before asking the group for feedback on what is missing. Refining and elaborating the causal loop diagr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as a group ensures that all connections are included and that all members feel represent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some cases,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causal loop </w:t>
            </w:r>
            <w:r w:rsidR="003667FE" w:rsidRPr="001145FD">
              <w:rPr>
                <w:rFonts w:ascii="Times New Roman" w:hAnsi="Times New Roman" w:cs="Times New Roman"/>
                <w:sz w:val="18"/>
                <w:szCs w:val="18"/>
              </w:rPr>
              <w:t>diagrams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stylized into </w:t>
            </w:r>
            <w:proofErr w:type="gramStart"/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a systems</w:t>
            </w:r>
            <w:proofErr w:type="gramEnd"/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map to be primarily used as a communication tool moving forwar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n other cases, causal loop diagrams were shared as is in interactive Kumu presentations or in static PDFs accompanied by narrative text.</w:t>
            </w:r>
          </w:p>
        </w:tc>
      </w:tr>
      <w:tr w:rsidR="00B12282" w:rsidRPr="001145FD" w14:paraId="391C256A" w14:textId="77777777" w:rsidTr="00C8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421724BB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0CE8E757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Identifying Opportunities for Systems Change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FF9A11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Review of refined systems map and feedback loop connections</w:t>
            </w:r>
          </w:p>
          <w:p w14:paraId="31C6777C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Reflection on the importance of systems change</w:t>
            </w:r>
          </w:p>
          <w:p w14:paraId="25E2ACCF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work to generate action ideas (group model building)</w:t>
            </w:r>
          </w:p>
          <w:p w14:paraId="040C5619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share and impact-feasibility grid</w:t>
            </w:r>
          </w:p>
          <w:p w14:paraId="684FA8D7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discussion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</w:tcPr>
          <w:p w14:paraId="530D1CF1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*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ction ideas</w:t>
            </w:r>
            <w:r w:rsidRPr="001145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1145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Action ideas that targeted specific areas of the systems map were then conceptualized using an impact-feasibility grid, a tool to guide members in formulating actionable solutions, and creating a shared understanding of potential interventions within the system</w:t>
            </w:r>
          </w:p>
        </w:tc>
      </w:tr>
      <w:tr w:rsidR="00B12282" w:rsidRPr="001145FD" w14:paraId="5C1E7DCF" w14:textId="77777777" w:rsidTr="00C837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07D42183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7016556F" w14:textId="77777777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Prioritizing Activities for Action Ideas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D88208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 action ideas and any voting on ideas between meetings</w:t>
            </w:r>
          </w:p>
          <w:p w14:paraId="44012660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Presentation of ev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 xml:space="preserve"> around top strategies, developed by research team</w:t>
            </w:r>
          </w:p>
          <w:p w14:paraId="7B2A16ED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discussion of each idea and what needs to happen to move forward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E6B13" w14:textId="77777777" w:rsidR="00B12282" w:rsidRPr="001145FD" w:rsidRDefault="00B12282" w:rsidP="00C837E7">
            <w:pPr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12282" w:rsidRPr="001145FD" w14:paraId="3D5FFAB7" w14:textId="77777777" w:rsidTr="00C8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</w:tcBorders>
            <w:hideMark/>
          </w:tcPr>
          <w:p w14:paraId="18CD5A19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5" w:type="pct"/>
            <w:tcBorders>
              <w:right w:val="single" w:sz="4" w:space="0" w:color="auto"/>
            </w:tcBorders>
            <w:hideMark/>
          </w:tcPr>
          <w:p w14:paraId="19063A24" w14:textId="77777777" w:rsidR="00B12282" w:rsidRPr="001145FD" w:rsidRDefault="00B12282" w:rsidP="00C8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Action Planning and Catalyzing Future Work</w:t>
            </w:r>
          </w:p>
        </w:tc>
        <w:tc>
          <w:tcPr>
            <w:tcW w:w="1708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F12E61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Action planning continued: more structured discussion around top four action items</w:t>
            </w:r>
          </w:p>
          <w:p w14:paraId="258CF4AA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Introductory discussion to sustainability</w:t>
            </w:r>
          </w:p>
        </w:tc>
        <w:tc>
          <w:tcPr>
            <w:tcW w:w="1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2E4CB" w14:textId="77777777" w:rsidR="00B12282" w:rsidRPr="001145FD" w:rsidRDefault="00B12282" w:rsidP="00C837E7">
            <w:pPr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12282" w:rsidRPr="001145FD" w14:paraId="7CC3AE47" w14:textId="77777777" w:rsidTr="00C837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6221673" w14:textId="77777777" w:rsidR="00B12282" w:rsidRPr="001145FD" w:rsidRDefault="00B12282" w:rsidP="00C837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C3F6B3" w14:textId="77777777" w:rsidR="00B12282" w:rsidRPr="001145FD" w:rsidRDefault="00B12282" w:rsidP="00C8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Preparing for Sustainability of Work Going Forward</w:t>
            </w:r>
          </w:p>
        </w:tc>
        <w:tc>
          <w:tcPr>
            <w:tcW w:w="1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D7FD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Discussion of action strategies moving forward using the systems map</w:t>
            </w:r>
          </w:p>
          <w:p w14:paraId="48F9F022" w14:textId="77777777" w:rsidR="00B12282" w:rsidRPr="001145FD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Group discussion on sustainability of work moving forward</w:t>
            </w:r>
          </w:p>
          <w:p w14:paraId="377E1F7E" w14:textId="77777777" w:rsidR="00B12282" w:rsidRPr="00D21F07" w:rsidRDefault="00B12282" w:rsidP="00B12282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 groups often emerge to lead specific projects or initiatives</w:t>
            </w:r>
          </w:p>
        </w:tc>
        <w:tc>
          <w:tcPr>
            <w:tcW w:w="16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B0820" w14:textId="77777777" w:rsidR="00B12282" w:rsidRPr="001145FD" w:rsidRDefault="00B12282" w:rsidP="00C837E7">
            <w:pPr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7A01E754" w14:textId="77777777" w:rsidR="00B12282" w:rsidRPr="00A51C05" w:rsidRDefault="00B12282" w:rsidP="00B12282">
      <w:pPr>
        <w:spacing w:after="0" w:line="240" w:lineRule="auto"/>
        <w:rPr>
          <w:rFonts w:ascii="Times New Roman" w:hAnsi="Times New Roman" w:cs="Times New Roman"/>
        </w:rPr>
      </w:pPr>
      <w:r w:rsidRPr="001145FD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Adapted from </w:t>
      </w:r>
      <w:proofErr w:type="spellStart"/>
      <w:r>
        <w:rPr>
          <w:rFonts w:ascii="Times New Roman" w:hAnsi="Times New Roman" w:cs="Times New Roman"/>
        </w:rPr>
        <w:t>Calancie</w:t>
      </w:r>
      <w:proofErr w:type="spellEnd"/>
      <w:r>
        <w:rPr>
          <w:rFonts w:ascii="Times New Roman" w:hAnsi="Times New Roman" w:cs="Times New Roman"/>
        </w:rPr>
        <w:t xml:space="preserve"> et al. (2022)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B0i2WYwx","properties":{"formattedCitation":"(7)","plainCitation":"(7)","noteIndex":0},"citationItems":[{"id":5784,"uris":["http://zotero.org/users/5911181/items/2LNWWCAZ"],"itemData":{"id":5784,"type":"article-journal","container-title":"Preventing Chronic Disease","DOI":"10.5888/pcd19.210181","ISSN":"1545-1151","journalAbbreviation":"Prev. Chronic Dis.","page":"210181","source":"DOI.org (Crossref)","title":"Implementing and Evaluating a Stakeholder-Driven Community Diffusion–Informed Early Childhood Intervention to Prevent Obesity, Cuyahoga County, Ohio, 2018–2020","volume":"19","author":[{"family":"Calancie","given":"Larissa"},{"family":"Nappi","given":"Deanna"},{"family":"Appel","given":"Julia"},{"family":"Hennessy","given":"Erin"},{"family":"Korn","given":"Ariella R."},{"family":"Mitchell","given":"Jodi"},{"family":"Patrick","given":"Alison"},{"family":"Werner","given":"Kelsey"},{"family":"Economos","given":"Christina D."}],"issued":{"date-parts":[["2022",1,20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Pr="001145FD">
        <w:rPr>
          <w:rFonts w:ascii="Times New Roman" w:hAnsi="Times New Roman" w:cs="Times New Roman"/>
        </w:rPr>
        <w:t>(7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*Hypothesized activities that help build participants’ systems thinking. **Evidence share varies by community (e.g., connecting early childhood education and </w:t>
      </w:r>
      <w:proofErr w:type="gramStart"/>
      <w:r>
        <w:rPr>
          <w:rFonts w:ascii="Times New Roman" w:hAnsi="Times New Roman" w:cs="Times New Roman"/>
        </w:rPr>
        <w:t>health;</w:t>
      </w:r>
      <w:proofErr w:type="gramEnd"/>
      <w:r>
        <w:rPr>
          <w:rFonts w:ascii="Times New Roman" w:hAnsi="Times New Roman" w:cs="Times New Roman"/>
        </w:rPr>
        <w:t xml:space="preserve"> p</w:t>
      </w:r>
      <w:r w:rsidRPr="00D21F07">
        <w:rPr>
          <w:rFonts w:ascii="Times New Roman" w:hAnsi="Times New Roman" w:cs="Times New Roman"/>
        </w:rPr>
        <w:t>romoting community health improvement through more equitable food systems</w:t>
      </w:r>
      <w:r>
        <w:rPr>
          <w:rFonts w:ascii="Times New Roman" w:hAnsi="Times New Roman" w:cs="Times New Roman"/>
        </w:rPr>
        <w:t>).</w:t>
      </w:r>
    </w:p>
    <w:p w14:paraId="3614865D" w14:textId="77777777" w:rsidR="00B12282" w:rsidRDefault="00B12282" w:rsidP="00B12282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4C737992" w14:textId="77777777" w:rsidR="00A85384" w:rsidRDefault="00A85384"/>
    <w:sectPr w:rsidR="00A8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6B371F"/>
    <w:multiLevelType w:val="hybridMultilevel"/>
    <w:tmpl w:val="D8862A28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num w:numId="1" w16cid:durableId="1273972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82"/>
    <w:rsid w:val="003667FE"/>
    <w:rsid w:val="004A2140"/>
    <w:rsid w:val="0050246A"/>
    <w:rsid w:val="00734559"/>
    <w:rsid w:val="0078011C"/>
    <w:rsid w:val="00A85384"/>
    <w:rsid w:val="00B1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B7B9"/>
  <w15:chartTrackingRefBased/>
  <w15:docId w15:val="{083DAC5D-5C2F-416D-9C01-3D4F7F4B1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282"/>
  </w:style>
  <w:style w:type="paragraph" w:styleId="Heading1">
    <w:name w:val="heading 1"/>
    <w:basedOn w:val="Normal"/>
    <w:next w:val="Normal"/>
    <w:link w:val="Heading1Char"/>
    <w:uiPriority w:val="9"/>
    <w:qFormat/>
    <w:rsid w:val="00B12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2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2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2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2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28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B122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Moore</dc:creator>
  <cp:keywords/>
  <dc:description/>
  <cp:lastModifiedBy>Travis Moore</cp:lastModifiedBy>
  <cp:revision>3</cp:revision>
  <dcterms:created xsi:type="dcterms:W3CDTF">2024-06-19T19:53:00Z</dcterms:created>
  <dcterms:modified xsi:type="dcterms:W3CDTF">2024-06-23T17:56:00Z</dcterms:modified>
</cp:coreProperties>
</file>